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A4759" w14:textId="5DF23474" w:rsidR="00384CC4" w:rsidRDefault="009D258C" w:rsidP="000F61D0">
      <w:pPr>
        <w:jc w:val="center"/>
        <w:rPr>
          <w:rFonts w:ascii="Times New Roman" w:hAnsi="Times New Roman" w:cs="Times New Roman"/>
        </w:rPr>
      </w:pPr>
      <w:proofErr w:type="spellStart"/>
      <w:r w:rsidRPr="000F61D0">
        <w:rPr>
          <w:rFonts w:ascii="Times New Roman" w:hAnsi="Times New Roman" w:cs="Times New Roman"/>
        </w:rPr>
        <w:t>Supplymentary</w:t>
      </w:r>
      <w:proofErr w:type="spellEnd"/>
      <w:r w:rsidRPr="000F61D0">
        <w:rPr>
          <w:rFonts w:ascii="Times New Roman" w:hAnsi="Times New Roman" w:cs="Times New Roman"/>
        </w:rPr>
        <w:t xml:space="preserve"> Table</w:t>
      </w:r>
      <w:r w:rsidR="006B5131">
        <w:rPr>
          <w:rFonts w:ascii="Times New Roman" w:hAnsi="Times New Roman" w:cs="Times New Roman"/>
        </w:rPr>
        <w:t xml:space="preserve"> </w:t>
      </w:r>
      <w:r w:rsidRPr="000F61D0">
        <w:rPr>
          <w:rFonts w:ascii="Times New Roman" w:hAnsi="Times New Roman" w:cs="Times New Roman"/>
        </w:rPr>
        <w:t>The parameters of PCA</w:t>
      </w:r>
      <w:r w:rsidRPr="000F61D0">
        <w:rPr>
          <w:rFonts w:ascii="Times New Roman" w:hAnsi="Times New Roman" w:cs="Times New Roman"/>
        </w:rPr>
        <w:t>、</w:t>
      </w:r>
      <w:r w:rsidRPr="000F61D0">
        <w:rPr>
          <w:rFonts w:ascii="Times New Roman" w:hAnsi="Times New Roman" w:cs="Times New Roman"/>
        </w:rPr>
        <w:t>GWO and SVM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693"/>
        <w:gridCol w:w="4620"/>
      </w:tblGrid>
      <w:tr w:rsidR="00937529" w:rsidRPr="00937529" w14:paraId="580842BB" w14:textId="77777777" w:rsidTr="002428A3">
        <w:trPr>
          <w:trHeight w:val="278"/>
        </w:trPr>
        <w:tc>
          <w:tcPr>
            <w:tcW w:w="59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7A2DC" w14:textId="77777777" w:rsidR="00937529" w:rsidRPr="00937529" w:rsidRDefault="00937529" w:rsidP="009375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ods</w:t>
            </w:r>
          </w:p>
        </w:tc>
        <w:tc>
          <w:tcPr>
            <w:tcW w:w="162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F89AB" w14:textId="77777777" w:rsidR="00937529" w:rsidRPr="00937529" w:rsidRDefault="00937529" w:rsidP="009375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thon function</w:t>
            </w:r>
          </w:p>
        </w:tc>
        <w:tc>
          <w:tcPr>
            <w:tcW w:w="27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1445C" w14:textId="77777777" w:rsidR="00937529" w:rsidRPr="00937529" w:rsidRDefault="00937529" w:rsidP="009375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ameter values</w:t>
            </w:r>
          </w:p>
        </w:tc>
      </w:tr>
      <w:tr w:rsidR="00937529" w:rsidRPr="00937529" w14:paraId="13F8FE72" w14:textId="77777777" w:rsidTr="002428A3">
        <w:trPr>
          <w:trHeight w:val="278"/>
        </w:trPr>
        <w:tc>
          <w:tcPr>
            <w:tcW w:w="59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4DA72" w14:textId="77777777" w:rsidR="00937529" w:rsidRPr="00937529" w:rsidRDefault="00937529" w:rsidP="009375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</w:t>
            </w:r>
          </w:p>
        </w:tc>
        <w:tc>
          <w:tcPr>
            <w:tcW w:w="162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D316F" w14:textId="77777777" w:rsidR="00937529" w:rsidRPr="00937529" w:rsidRDefault="00937529" w:rsidP="009375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learn.decomposition.PCA</w:t>
            </w:r>
            <w:proofErr w:type="spellEnd"/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)</w:t>
            </w:r>
          </w:p>
        </w:tc>
        <w:tc>
          <w:tcPr>
            <w:tcW w:w="278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E705A" w14:textId="77777777" w:rsidR="00937529" w:rsidRPr="00937529" w:rsidRDefault="00937529" w:rsidP="009375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_</w:t>
            </w:r>
            <w:proofErr w:type="gramStart"/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onents</w:t>
            </w:r>
            <w:proofErr w:type="spellEnd"/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0,4000,3000,2000)</w:t>
            </w:r>
          </w:p>
        </w:tc>
      </w:tr>
      <w:tr w:rsidR="00937529" w:rsidRPr="00937529" w14:paraId="4208E7B2" w14:textId="77777777" w:rsidTr="00AF3E6C">
        <w:trPr>
          <w:trHeight w:val="278"/>
        </w:trPr>
        <w:tc>
          <w:tcPr>
            <w:tcW w:w="598" w:type="pct"/>
            <w:shd w:val="clear" w:color="auto" w:fill="auto"/>
            <w:noWrap/>
            <w:hideMark/>
          </w:tcPr>
          <w:p w14:paraId="52461568" w14:textId="77777777" w:rsidR="00937529" w:rsidRPr="00937529" w:rsidRDefault="00937529" w:rsidP="009375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WO</w:t>
            </w:r>
          </w:p>
        </w:tc>
        <w:tc>
          <w:tcPr>
            <w:tcW w:w="1621" w:type="pct"/>
            <w:shd w:val="clear" w:color="auto" w:fill="auto"/>
            <w:noWrap/>
            <w:hideMark/>
          </w:tcPr>
          <w:p w14:paraId="65B0273F" w14:textId="06F1FE2A" w:rsidR="00937529" w:rsidRPr="00937529" w:rsidRDefault="00937529" w:rsidP="009375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stom function GW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)</w:t>
            </w:r>
          </w:p>
        </w:tc>
        <w:tc>
          <w:tcPr>
            <w:tcW w:w="2781" w:type="pct"/>
            <w:shd w:val="clear" w:color="auto" w:fill="auto"/>
            <w:noWrap/>
            <w:vAlign w:val="center"/>
            <w:hideMark/>
          </w:tcPr>
          <w:p w14:paraId="31DE8E61" w14:textId="77777777" w:rsidR="00937529" w:rsidRPr="00937529" w:rsidRDefault="00937529" w:rsidP="009375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itness (function to calculate fitness, K-Nearest Neighbor), </w:t>
            </w:r>
            <w:proofErr w:type="spellStart"/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b</w:t>
            </w:r>
            <w:proofErr w:type="spellEnd"/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lower bound, -1), </w:t>
            </w:r>
            <w:proofErr w:type="spellStart"/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  <w:proofErr w:type="spellEnd"/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upper bound, 1), dim (seeking range of wolves, here is the dim of input features), </w:t>
            </w:r>
            <w:proofErr w:type="spellStart"/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x_iter</w:t>
            </w:r>
            <w:proofErr w:type="spellEnd"/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number of iterations within algorithm, 5), </w:t>
            </w:r>
            <w:proofErr w:type="spellStart"/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Agents_no</w:t>
            </w:r>
            <w:proofErr w:type="spellEnd"/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number of wolves seeking values, 30), </w:t>
            </w:r>
            <w:proofErr w:type="spellStart"/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OfRuns</w:t>
            </w:r>
            <w:proofErr w:type="spellEnd"/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number of iterations of GWO algorithm, 30), Input feature, input feature label</w:t>
            </w:r>
          </w:p>
        </w:tc>
      </w:tr>
      <w:tr w:rsidR="00937529" w:rsidRPr="00937529" w14:paraId="309B866C" w14:textId="77777777" w:rsidTr="002428A3">
        <w:trPr>
          <w:trHeight w:val="278"/>
        </w:trPr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6AAD63F0" w14:textId="77777777" w:rsidR="00937529" w:rsidRPr="00937529" w:rsidRDefault="00937529" w:rsidP="009375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VM</w:t>
            </w:r>
          </w:p>
        </w:tc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18DFEAF2" w14:textId="77777777" w:rsidR="00937529" w:rsidRPr="00937529" w:rsidRDefault="00937529" w:rsidP="009375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learn.svm.svc</w:t>
            </w:r>
            <w:proofErr w:type="spellEnd"/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)</w:t>
            </w:r>
          </w:p>
        </w:tc>
        <w:tc>
          <w:tcPr>
            <w:tcW w:w="2781" w:type="pct"/>
            <w:shd w:val="clear" w:color="auto" w:fill="auto"/>
            <w:noWrap/>
            <w:vAlign w:val="bottom"/>
            <w:hideMark/>
          </w:tcPr>
          <w:p w14:paraId="614509F2" w14:textId="415511E3" w:rsidR="00937529" w:rsidRPr="00937529" w:rsidRDefault="00937529" w:rsidP="009375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rnal</w:t>
            </w:r>
            <w:proofErr w:type="spellEnd"/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'</w:t>
            </w:r>
            <w:proofErr w:type="spellStart"/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f</w:t>
            </w:r>
            <w:proofErr w:type="spellEnd"/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'), 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3752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0), gamma('auto')</w:t>
            </w:r>
          </w:p>
        </w:tc>
      </w:tr>
    </w:tbl>
    <w:p w14:paraId="07DA9DD9" w14:textId="77777777" w:rsidR="00937529" w:rsidRPr="00C05038" w:rsidRDefault="00937529" w:rsidP="005A3848">
      <w:pPr>
        <w:rPr>
          <w:rFonts w:ascii="Times New Roman" w:hAnsi="Times New Roman" w:cs="Times New Roman"/>
        </w:rPr>
      </w:pPr>
    </w:p>
    <w:sectPr w:rsidR="00937529" w:rsidRPr="00C050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90BF3" w14:textId="77777777" w:rsidR="00973382" w:rsidRDefault="00973382" w:rsidP="005A3848">
      <w:r>
        <w:separator/>
      </w:r>
    </w:p>
  </w:endnote>
  <w:endnote w:type="continuationSeparator" w:id="0">
    <w:p w14:paraId="0A9C02BB" w14:textId="77777777" w:rsidR="00973382" w:rsidRDefault="00973382" w:rsidP="005A3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C4E20" w14:textId="77777777" w:rsidR="00973382" w:rsidRDefault="00973382" w:rsidP="005A3848">
      <w:r>
        <w:separator/>
      </w:r>
    </w:p>
  </w:footnote>
  <w:footnote w:type="continuationSeparator" w:id="0">
    <w:p w14:paraId="27CCA21E" w14:textId="77777777" w:rsidR="00973382" w:rsidRDefault="00973382" w:rsidP="005A3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D8E"/>
    <w:rsid w:val="000364DF"/>
    <w:rsid w:val="000F61D0"/>
    <w:rsid w:val="002428A3"/>
    <w:rsid w:val="00475C4D"/>
    <w:rsid w:val="005A3848"/>
    <w:rsid w:val="005F77B9"/>
    <w:rsid w:val="006B5131"/>
    <w:rsid w:val="007657E0"/>
    <w:rsid w:val="007926E1"/>
    <w:rsid w:val="008C319B"/>
    <w:rsid w:val="008F7C22"/>
    <w:rsid w:val="00937529"/>
    <w:rsid w:val="00973382"/>
    <w:rsid w:val="009D258C"/>
    <w:rsid w:val="00A7638D"/>
    <w:rsid w:val="00AF3E6C"/>
    <w:rsid w:val="00B07661"/>
    <w:rsid w:val="00B1623C"/>
    <w:rsid w:val="00C05038"/>
    <w:rsid w:val="00C95335"/>
    <w:rsid w:val="00E12978"/>
    <w:rsid w:val="00EF5D8E"/>
    <w:rsid w:val="00F66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32847"/>
  <w15:chartTrackingRefBased/>
  <w15:docId w15:val="{88B23B4F-2E71-4CF4-8325-C0A35860D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38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38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38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38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95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小可</dc:creator>
  <cp:keywords/>
  <dc:description/>
  <cp:lastModifiedBy>崔 小可</cp:lastModifiedBy>
  <cp:revision>6</cp:revision>
  <dcterms:created xsi:type="dcterms:W3CDTF">2023-01-09T03:35:00Z</dcterms:created>
  <dcterms:modified xsi:type="dcterms:W3CDTF">2023-01-13T09:54:00Z</dcterms:modified>
</cp:coreProperties>
</file>